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4A4BA" w14:textId="77777777" w:rsidR="00175454" w:rsidRPr="000F2BFC" w:rsidRDefault="00175454" w:rsidP="00175454">
      <w:pPr>
        <w:rPr>
          <w:rFonts w:eastAsia="Arial"/>
        </w:rPr>
      </w:pPr>
    </w:p>
    <w:p w14:paraId="44A4A4BB" w14:textId="77777777" w:rsidR="00175454" w:rsidRPr="000F2BFC" w:rsidRDefault="00175454" w:rsidP="00175454">
      <w:pPr>
        <w:rPr>
          <w:rFonts w:eastAsia="Arial"/>
          <w:b/>
        </w:rPr>
      </w:pPr>
      <w:r w:rsidRPr="000F2BFC">
        <w:rPr>
          <w:rFonts w:eastAsia="Arial"/>
          <w:b/>
        </w:rPr>
        <w:t>Appendix A: STROBE Guidelines- Checklist for cross-sectional study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2"/>
        <w:gridCol w:w="540"/>
        <w:gridCol w:w="6738"/>
      </w:tblGrid>
      <w:tr w:rsidR="000F2BFC" w:rsidRPr="000F2BFC" w14:paraId="7DA84FD9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15A3B" w14:textId="77777777" w:rsidR="00F91376" w:rsidRPr="000F2BFC" w:rsidRDefault="00F91376">
            <w:pPr>
              <w:spacing w:before="0" w:after="0"/>
              <w:rPr>
                <w:lang w:val="es-PE" w:eastAsia="es-PE"/>
              </w:rPr>
            </w:pPr>
            <w:bookmarkStart w:id="0" w:name="italic1"/>
            <w:bookmarkStart w:id="1" w:name="RANGE!C2"/>
            <w:r w:rsidRPr="000F2BFC">
              <w:t> </w:t>
            </w:r>
            <w:bookmarkEnd w:id="0"/>
            <w:bookmarkEnd w:id="1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F430D" w14:textId="77777777" w:rsidR="00F91376" w:rsidRPr="000F2BFC" w:rsidRDefault="00F91376">
            <w:pPr>
              <w:jc w:val="center"/>
              <w:rPr>
                <w:b/>
                <w:bCs/>
              </w:rPr>
            </w:pPr>
            <w:bookmarkStart w:id="2" w:name="bold1"/>
            <w:bookmarkStart w:id="3" w:name="RANGE!D2"/>
            <w:r w:rsidRPr="000F2BFC">
              <w:rPr>
                <w:b/>
                <w:bCs/>
              </w:rPr>
              <w:t>Item No</w:t>
            </w:r>
            <w:bookmarkEnd w:id="2"/>
            <w:bookmarkEnd w:id="3"/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C3DB5" w14:textId="77777777" w:rsidR="00F91376" w:rsidRPr="000F2BFC" w:rsidRDefault="00F91376">
            <w:pPr>
              <w:jc w:val="center"/>
              <w:rPr>
                <w:b/>
                <w:bCs/>
              </w:rPr>
            </w:pPr>
            <w:bookmarkStart w:id="4" w:name="italic3"/>
            <w:bookmarkStart w:id="5" w:name="italic4"/>
            <w:bookmarkStart w:id="6" w:name="bold3"/>
            <w:bookmarkStart w:id="7" w:name="RANGE!E2"/>
            <w:r w:rsidRPr="000F2BFC">
              <w:rPr>
                <w:b/>
                <w:bCs/>
              </w:rPr>
              <w:t>Recommendation</w:t>
            </w:r>
            <w:bookmarkEnd w:id="4"/>
            <w:bookmarkEnd w:id="5"/>
            <w:bookmarkEnd w:id="6"/>
            <w:bookmarkEnd w:id="7"/>
          </w:p>
        </w:tc>
      </w:tr>
      <w:tr w:rsidR="000F2BFC" w:rsidRPr="000F2BFC" w14:paraId="509291C2" w14:textId="77777777" w:rsidTr="000F2BFC">
        <w:trPr>
          <w:trHeight w:val="28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C24DA" w14:textId="77777777" w:rsidR="00F91376" w:rsidRPr="000F2BFC" w:rsidRDefault="00F91376">
            <w:pPr>
              <w:rPr>
                <w:b/>
                <w:bCs/>
              </w:rPr>
            </w:pPr>
            <w:bookmarkStart w:id="8" w:name="bold5"/>
            <w:bookmarkStart w:id="9" w:name="RANGE!C3"/>
            <w:r w:rsidRPr="000F2BFC">
              <w:rPr>
                <w:b/>
                <w:bCs/>
              </w:rPr>
              <w:t>Title and abstract</w:t>
            </w:r>
            <w:bookmarkEnd w:id="8"/>
            <w:bookmarkEnd w:id="9"/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EA420" w14:textId="77777777" w:rsidR="00F91376" w:rsidRPr="000F2BFC" w:rsidRDefault="00F91376">
            <w:pPr>
              <w:jc w:val="center"/>
            </w:pPr>
            <w:r w:rsidRPr="000F2BFC">
              <w:t>1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B2CCC" w14:textId="77777777" w:rsidR="00F91376" w:rsidRPr="000F2BFC" w:rsidRDefault="00F91376">
            <w:r w:rsidRPr="000F2BFC">
              <w:t>(</w:t>
            </w:r>
            <w:r w:rsidRPr="000F2BFC">
              <w:rPr>
                <w:i/>
                <w:iCs/>
              </w:rPr>
              <w:t>a</w:t>
            </w:r>
            <w:r w:rsidRPr="000F2BFC">
              <w:t>) Indicate the study’s design with a commonly used term in the title or the abstract</w:t>
            </w:r>
          </w:p>
        </w:tc>
      </w:tr>
      <w:tr w:rsidR="000F2BFC" w:rsidRPr="000F2BFC" w14:paraId="056FB131" w14:textId="77777777" w:rsidTr="000F2BFC">
        <w:trPr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E9EDD" w14:textId="77777777" w:rsidR="00F91376" w:rsidRPr="000F2BFC" w:rsidRDefault="00F91376">
            <w:pPr>
              <w:rPr>
                <w:b/>
                <w:bCs/>
              </w:rPr>
            </w:pP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14087" w14:textId="77777777" w:rsidR="00F91376" w:rsidRPr="000F2BFC" w:rsidRDefault="00F91376"/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55661" w14:textId="77777777" w:rsidR="00F91376" w:rsidRPr="000F2BFC" w:rsidRDefault="00F91376">
            <w:bookmarkStart w:id="10" w:name="RANGE!E4"/>
            <w:r w:rsidRPr="000F2BFC">
              <w:t>(</w:t>
            </w:r>
            <w:r w:rsidRPr="000F2BFC">
              <w:rPr>
                <w:i/>
                <w:iCs/>
              </w:rPr>
              <w:t>b</w:t>
            </w:r>
            <w:r w:rsidRPr="000F2BFC">
              <w:t>) Provide in the abstract an informative and balanced summary of what was done and what was found</w:t>
            </w:r>
            <w:bookmarkEnd w:id="10"/>
          </w:p>
        </w:tc>
      </w:tr>
      <w:tr w:rsidR="000F2BFC" w:rsidRPr="000F2BFC" w14:paraId="337A77D0" w14:textId="77777777" w:rsidTr="000F2BFC">
        <w:trPr>
          <w:trHeight w:val="285"/>
        </w:trPr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D5249" w14:textId="77777777" w:rsidR="00F91376" w:rsidRPr="000F2BFC" w:rsidRDefault="00F91376">
            <w:pPr>
              <w:rPr>
                <w:b/>
                <w:bCs/>
              </w:rPr>
            </w:pPr>
            <w:bookmarkStart w:id="11" w:name="bold7"/>
            <w:bookmarkStart w:id="12" w:name="RANGE!C5"/>
            <w:r w:rsidRPr="000F2BFC">
              <w:rPr>
                <w:b/>
                <w:bCs/>
              </w:rPr>
              <w:t>Introduction</w:t>
            </w:r>
            <w:bookmarkEnd w:id="11"/>
            <w:bookmarkEnd w:id="12"/>
          </w:p>
        </w:tc>
      </w:tr>
      <w:tr w:rsidR="000F2BFC" w:rsidRPr="000F2BFC" w14:paraId="7537EA38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3305D" w14:textId="77777777" w:rsidR="00F91376" w:rsidRPr="000F2BFC" w:rsidRDefault="00F91376">
            <w:bookmarkStart w:id="13" w:name="bold8"/>
            <w:bookmarkStart w:id="14" w:name="RANGE!C6"/>
            <w:r w:rsidRPr="000F2BFC">
              <w:rPr>
                <w:bCs/>
              </w:rPr>
              <w:t>Background/rationale</w:t>
            </w:r>
            <w:bookmarkEnd w:id="13"/>
            <w:bookmarkEnd w:id="14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35CC5" w14:textId="77777777" w:rsidR="00F91376" w:rsidRPr="000F2BFC" w:rsidRDefault="00F91376">
            <w:pPr>
              <w:jc w:val="center"/>
            </w:pPr>
            <w:r w:rsidRPr="000F2BFC">
              <w:t>2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AA425" w14:textId="77777777" w:rsidR="00F91376" w:rsidRPr="000F2BFC" w:rsidRDefault="00F91376">
            <w:r w:rsidRPr="000F2BFC">
              <w:t>Explain the scientific background and rationale for the investigation being reported</w:t>
            </w:r>
          </w:p>
        </w:tc>
      </w:tr>
      <w:tr w:rsidR="000F2BFC" w:rsidRPr="000F2BFC" w14:paraId="1F52FB13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4AD2" w14:textId="77777777" w:rsidR="00F91376" w:rsidRPr="000F2BFC" w:rsidRDefault="00F91376">
            <w:bookmarkStart w:id="15" w:name="bold10"/>
            <w:bookmarkStart w:id="16" w:name="RANGE!C7"/>
            <w:r w:rsidRPr="000F2BFC">
              <w:rPr>
                <w:bCs/>
              </w:rPr>
              <w:t>Objectives</w:t>
            </w:r>
            <w:bookmarkEnd w:id="15"/>
            <w:bookmarkEnd w:id="16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04A76" w14:textId="77777777" w:rsidR="00F91376" w:rsidRPr="000F2BFC" w:rsidRDefault="00F91376">
            <w:pPr>
              <w:jc w:val="center"/>
            </w:pPr>
            <w:r w:rsidRPr="000F2BFC">
              <w:t>3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54133" w14:textId="77777777" w:rsidR="00F91376" w:rsidRPr="000F2BFC" w:rsidRDefault="00F91376">
            <w:r w:rsidRPr="000F2BFC">
              <w:t>State specific objectives, including any prespecified hypotheses</w:t>
            </w:r>
          </w:p>
        </w:tc>
      </w:tr>
      <w:tr w:rsidR="000F2BFC" w:rsidRPr="000F2BFC" w14:paraId="639864F3" w14:textId="77777777" w:rsidTr="000F2BFC">
        <w:trPr>
          <w:trHeight w:val="285"/>
        </w:trPr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6DA10" w14:textId="77777777" w:rsidR="00F91376" w:rsidRPr="000F2BFC" w:rsidRDefault="00F91376">
            <w:pPr>
              <w:rPr>
                <w:b/>
                <w:bCs/>
              </w:rPr>
            </w:pPr>
            <w:bookmarkStart w:id="17" w:name="bold11"/>
            <w:bookmarkStart w:id="18" w:name="RANGE!C8"/>
            <w:r w:rsidRPr="000F2BFC">
              <w:rPr>
                <w:b/>
                <w:bCs/>
              </w:rPr>
              <w:t>Methods</w:t>
            </w:r>
            <w:bookmarkEnd w:id="17"/>
            <w:bookmarkEnd w:id="18"/>
          </w:p>
        </w:tc>
      </w:tr>
      <w:tr w:rsidR="000F2BFC" w:rsidRPr="000F2BFC" w14:paraId="50BE87E4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5AB39" w14:textId="77777777" w:rsidR="00F91376" w:rsidRPr="000F2BFC" w:rsidRDefault="00F91376">
            <w:bookmarkStart w:id="19" w:name="bold12"/>
            <w:bookmarkStart w:id="20" w:name="RANGE!C9"/>
            <w:r w:rsidRPr="000F2BFC">
              <w:rPr>
                <w:bCs/>
              </w:rPr>
              <w:t>Study design</w:t>
            </w:r>
            <w:bookmarkEnd w:id="19"/>
            <w:bookmarkEnd w:id="20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68798" w14:textId="77777777" w:rsidR="00F91376" w:rsidRPr="000F2BFC" w:rsidRDefault="00F91376">
            <w:pPr>
              <w:jc w:val="center"/>
            </w:pPr>
            <w:r w:rsidRPr="000F2BFC">
              <w:t>4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C9C8C" w14:textId="77777777" w:rsidR="00F91376" w:rsidRPr="000F2BFC" w:rsidRDefault="00F91376">
            <w:r w:rsidRPr="000F2BFC">
              <w:t>Present key elements of study design early in the paper</w:t>
            </w:r>
          </w:p>
        </w:tc>
      </w:tr>
      <w:tr w:rsidR="000F2BFC" w:rsidRPr="000F2BFC" w14:paraId="65D42942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01849" w14:textId="77777777" w:rsidR="00F91376" w:rsidRPr="000F2BFC" w:rsidRDefault="00F91376">
            <w:bookmarkStart w:id="21" w:name="bold13"/>
            <w:bookmarkStart w:id="22" w:name="RANGE!C10"/>
            <w:r w:rsidRPr="000F2BFC">
              <w:rPr>
                <w:bCs/>
              </w:rPr>
              <w:t>Setting</w:t>
            </w:r>
            <w:bookmarkEnd w:id="21"/>
            <w:bookmarkEnd w:id="22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075EC" w14:textId="77777777" w:rsidR="00F91376" w:rsidRPr="000F2BFC" w:rsidRDefault="00F91376">
            <w:pPr>
              <w:jc w:val="center"/>
            </w:pPr>
            <w:r w:rsidRPr="000F2BFC">
              <w:t>5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8AA8F" w14:textId="77777777" w:rsidR="00F91376" w:rsidRPr="000F2BFC" w:rsidRDefault="00F91376">
            <w:r w:rsidRPr="000F2BFC">
              <w:t>Describe the setting, locations, and relevant dates, including periods of recruitment, exposure, follow-up, and data collection</w:t>
            </w:r>
          </w:p>
        </w:tc>
      </w:tr>
      <w:tr w:rsidR="000F2BFC" w:rsidRPr="000F2BFC" w14:paraId="03CE39DF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FA5D1" w14:textId="77777777" w:rsidR="00F91376" w:rsidRPr="000F2BFC" w:rsidRDefault="00F91376">
            <w:r w:rsidRPr="000F2BFC">
              <w:rPr>
                <w:bCs/>
              </w:rPr>
              <w:t>Participants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8F86C" w14:textId="77777777" w:rsidR="00F91376" w:rsidRPr="000F2BFC" w:rsidRDefault="00F91376">
            <w:pPr>
              <w:jc w:val="center"/>
            </w:pPr>
            <w:r w:rsidRPr="000F2BFC">
              <w:t>6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F3B99" w14:textId="77777777" w:rsidR="00F91376" w:rsidRPr="000F2BFC" w:rsidRDefault="00F91376">
            <w:pPr>
              <w:rPr>
                <w:i/>
                <w:iCs/>
              </w:rPr>
            </w:pPr>
            <w:r w:rsidRPr="000F2BFC">
              <w:rPr>
                <w:i/>
                <w:iCs/>
              </w:rPr>
              <w:t>Cross-sectional study</w:t>
            </w:r>
            <w:r w:rsidRPr="000F2BFC">
              <w:t>—Give the eligibility criteria, and the sources and methods of selection of participants</w:t>
            </w:r>
          </w:p>
        </w:tc>
      </w:tr>
      <w:tr w:rsidR="000F2BFC" w:rsidRPr="000F2BFC" w14:paraId="07FAE3D9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ED8F6" w14:textId="77777777" w:rsidR="00F91376" w:rsidRPr="000F2BFC" w:rsidRDefault="00F91376">
            <w:bookmarkStart w:id="23" w:name="bold16"/>
            <w:bookmarkStart w:id="24" w:name="RANGE!C12"/>
            <w:r w:rsidRPr="000F2BFC">
              <w:rPr>
                <w:bCs/>
              </w:rPr>
              <w:t>Variables</w:t>
            </w:r>
            <w:bookmarkEnd w:id="23"/>
            <w:bookmarkEnd w:id="24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60AA5" w14:textId="77777777" w:rsidR="00F91376" w:rsidRPr="000F2BFC" w:rsidRDefault="00F91376">
            <w:pPr>
              <w:jc w:val="center"/>
            </w:pPr>
            <w:r w:rsidRPr="000F2BFC">
              <w:t>7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3150A" w14:textId="77777777" w:rsidR="00F91376" w:rsidRPr="000F2BFC" w:rsidRDefault="00F91376">
            <w:r w:rsidRPr="000F2BFC">
              <w:t>Clearly define all outcomes, exposures, predictors, potential confounders, and effect modifiers. Give diagnostic criteria, if applicable</w:t>
            </w:r>
          </w:p>
        </w:tc>
      </w:tr>
      <w:tr w:rsidR="000F2BFC" w:rsidRPr="000F2BFC" w14:paraId="30E3690C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3ACB0" w14:textId="77777777" w:rsidR="00F91376" w:rsidRPr="000F2BFC" w:rsidRDefault="00F91376">
            <w:bookmarkStart w:id="25" w:name="bold17"/>
            <w:bookmarkStart w:id="26" w:name="RANGE!C13"/>
            <w:r w:rsidRPr="000F2BFC">
              <w:rPr>
                <w:bCs/>
              </w:rPr>
              <w:t>Data sources/ measurement</w:t>
            </w:r>
            <w:bookmarkEnd w:id="25"/>
            <w:bookmarkEnd w:id="26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9FE7" w14:textId="77777777" w:rsidR="00F91376" w:rsidRPr="000F2BFC" w:rsidRDefault="00F91376">
            <w:pPr>
              <w:jc w:val="center"/>
            </w:pPr>
            <w:bookmarkStart w:id="27" w:name="RANGE!D13"/>
            <w:r w:rsidRPr="000F2BFC">
              <w:t>8*</w:t>
            </w:r>
            <w:bookmarkEnd w:id="27"/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0ABA" w14:textId="77777777" w:rsidR="00F91376" w:rsidRPr="000F2BFC" w:rsidRDefault="00F91376">
            <w:pPr>
              <w:rPr>
                <w:i/>
                <w:iCs/>
              </w:rPr>
            </w:pPr>
            <w:r w:rsidRPr="000F2BFC">
              <w:rPr>
                <w:i/>
                <w:iCs/>
              </w:rPr>
              <w:t xml:space="preserve"> </w:t>
            </w:r>
            <w:r w:rsidRPr="000F2BFC"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0F2BFC" w:rsidRPr="000F2BFC" w14:paraId="33B24B94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1C548" w14:textId="77777777" w:rsidR="00F91376" w:rsidRPr="000F2BFC" w:rsidRDefault="00F91376">
            <w:bookmarkStart w:id="28" w:name="bold20"/>
            <w:bookmarkStart w:id="29" w:name="RANGE!C14"/>
            <w:r w:rsidRPr="000F2BFC">
              <w:rPr>
                <w:bCs/>
              </w:rPr>
              <w:t>Bias</w:t>
            </w:r>
            <w:bookmarkEnd w:id="28"/>
            <w:bookmarkEnd w:id="29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A1F6B" w14:textId="77777777" w:rsidR="00F91376" w:rsidRPr="000F2BFC" w:rsidRDefault="00F91376">
            <w:pPr>
              <w:jc w:val="center"/>
            </w:pPr>
            <w:r w:rsidRPr="000F2BFC">
              <w:t>9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4118F" w14:textId="77777777" w:rsidR="00F91376" w:rsidRPr="000F2BFC" w:rsidRDefault="00F91376">
            <w:r w:rsidRPr="000F2BFC">
              <w:t>Describe any efforts to address potential sources of bias</w:t>
            </w:r>
          </w:p>
        </w:tc>
      </w:tr>
      <w:tr w:rsidR="000F2BFC" w:rsidRPr="000F2BFC" w14:paraId="52B438AA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A422F" w14:textId="77777777" w:rsidR="00F91376" w:rsidRPr="000F2BFC" w:rsidRDefault="00F91376">
            <w:bookmarkStart w:id="30" w:name="bold21"/>
            <w:bookmarkStart w:id="31" w:name="RANGE!C15"/>
            <w:r w:rsidRPr="000F2BFC">
              <w:rPr>
                <w:bCs/>
              </w:rPr>
              <w:lastRenderedPageBreak/>
              <w:t>Study size</w:t>
            </w:r>
            <w:bookmarkEnd w:id="30"/>
            <w:bookmarkEnd w:id="31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9E19C" w14:textId="77777777" w:rsidR="00F91376" w:rsidRPr="000F2BFC" w:rsidRDefault="00F91376">
            <w:pPr>
              <w:jc w:val="center"/>
            </w:pPr>
            <w:r w:rsidRPr="000F2BFC">
              <w:t>10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10406" w14:textId="77777777" w:rsidR="00F91376" w:rsidRPr="000F2BFC" w:rsidRDefault="00F91376">
            <w:r w:rsidRPr="000F2BFC">
              <w:t>Explain how the study size was arrived at</w:t>
            </w:r>
          </w:p>
        </w:tc>
      </w:tr>
      <w:tr w:rsidR="000F2BFC" w:rsidRPr="000F2BFC" w14:paraId="3C74F2CF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EAD78" w14:textId="77777777" w:rsidR="00F91376" w:rsidRPr="000F2BFC" w:rsidRDefault="00F91376">
            <w:bookmarkStart w:id="32" w:name="bold22"/>
            <w:bookmarkStart w:id="33" w:name="RANGE!C16"/>
            <w:r w:rsidRPr="000F2BFC">
              <w:rPr>
                <w:bCs/>
              </w:rPr>
              <w:t>Quantitative variables</w:t>
            </w:r>
            <w:bookmarkEnd w:id="32"/>
            <w:bookmarkEnd w:id="33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1BB05" w14:textId="77777777" w:rsidR="00F91376" w:rsidRPr="000F2BFC" w:rsidRDefault="00F91376">
            <w:pPr>
              <w:jc w:val="center"/>
            </w:pPr>
            <w:r w:rsidRPr="000F2BFC">
              <w:t>11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9445" w14:textId="77777777" w:rsidR="00F91376" w:rsidRPr="000F2BFC" w:rsidRDefault="00F91376">
            <w:r w:rsidRPr="000F2BFC">
              <w:t>Explain how quantitative variables were handled in the analyses. If applicable, describe which groupings were chosen and why</w:t>
            </w:r>
          </w:p>
        </w:tc>
      </w:tr>
      <w:tr w:rsidR="000F2BFC" w:rsidRPr="000F2BFC" w14:paraId="21C4E9A5" w14:textId="77777777" w:rsidTr="000F2BFC">
        <w:trPr>
          <w:trHeight w:val="28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3BD92" w14:textId="77777777" w:rsidR="00F91376" w:rsidRPr="000F2BFC" w:rsidRDefault="00F91376">
            <w:bookmarkStart w:id="34" w:name="RANGE!C17"/>
            <w:r w:rsidRPr="000F2BFC">
              <w:t>Statistical methods</w:t>
            </w:r>
            <w:bookmarkEnd w:id="34"/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8A17" w14:textId="77777777" w:rsidR="00F91376" w:rsidRPr="000F2BFC" w:rsidRDefault="00F91376">
            <w:pPr>
              <w:jc w:val="center"/>
            </w:pPr>
            <w:r w:rsidRPr="000F2BFC">
              <w:t>12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A7E87" w14:textId="77777777" w:rsidR="00F91376" w:rsidRPr="000F2BFC" w:rsidRDefault="00F91376">
            <w:r w:rsidRPr="000F2BFC">
              <w:t>(</w:t>
            </w:r>
            <w:r w:rsidRPr="000F2BFC">
              <w:rPr>
                <w:i/>
                <w:iCs/>
              </w:rPr>
              <w:t>a</w:t>
            </w:r>
            <w:r w:rsidRPr="000F2BFC">
              <w:t>) Describe all statistical methods, including those used to control for confounding</w:t>
            </w:r>
          </w:p>
        </w:tc>
      </w:tr>
      <w:tr w:rsidR="000F2BFC" w:rsidRPr="000F2BFC" w14:paraId="7D21AAE5" w14:textId="77777777" w:rsidTr="000F2BFC">
        <w:trPr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4284D" w14:textId="77777777" w:rsidR="00F91376" w:rsidRPr="000F2BFC" w:rsidRDefault="00F91376"/>
        </w:tc>
        <w:tc>
          <w:tcPr>
            <w:tcW w:w="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ABEC8" w14:textId="77777777" w:rsidR="00F91376" w:rsidRPr="000F2BFC" w:rsidRDefault="00F91376"/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5C9F5" w14:textId="77777777" w:rsidR="00F91376" w:rsidRPr="000F2BFC" w:rsidRDefault="00F91376">
            <w:bookmarkStart w:id="35" w:name="RANGE!E18"/>
            <w:r w:rsidRPr="000F2BFC">
              <w:t>(</w:t>
            </w:r>
            <w:r w:rsidRPr="000F2BFC">
              <w:rPr>
                <w:i/>
                <w:iCs/>
              </w:rPr>
              <w:t>b</w:t>
            </w:r>
            <w:r w:rsidRPr="000F2BFC">
              <w:t>) Describe any methods used to examine subgroups and interactions</w:t>
            </w:r>
            <w:bookmarkEnd w:id="35"/>
          </w:p>
        </w:tc>
      </w:tr>
      <w:tr w:rsidR="000F2BFC" w:rsidRPr="000F2BFC" w14:paraId="67DC5CC5" w14:textId="77777777" w:rsidTr="000F2BFC">
        <w:trPr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0CCE" w14:textId="77777777" w:rsidR="00F91376" w:rsidRPr="000F2BFC" w:rsidRDefault="00F91376"/>
        </w:tc>
        <w:tc>
          <w:tcPr>
            <w:tcW w:w="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5E6D1" w14:textId="77777777" w:rsidR="00F91376" w:rsidRPr="000F2BFC" w:rsidRDefault="00F91376"/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4D1AB" w14:textId="77777777" w:rsidR="00F91376" w:rsidRPr="000F2BFC" w:rsidRDefault="00F91376">
            <w:bookmarkStart w:id="36" w:name="RANGE!E19"/>
            <w:r w:rsidRPr="000F2BFC">
              <w:t>(</w:t>
            </w:r>
            <w:r w:rsidRPr="000F2BFC">
              <w:rPr>
                <w:i/>
                <w:iCs/>
              </w:rPr>
              <w:t>c</w:t>
            </w:r>
            <w:r w:rsidRPr="000F2BFC">
              <w:t>) Explain how missing data were addressed</w:t>
            </w:r>
            <w:bookmarkEnd w:id="36"/>
          </w:p>
        </w:tc>
      </w:tr>
      <w:tr w:rsidR="000F2BFC" w:rsidRPr="000F2BFC" w14:paraId="7CFEED59" w14:textId="77777777" w:rsidTr="000F2BFC">
        <w:trPr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FCEA1" w14:textId="77777777" w:rsidR="00F91376" w:rsidRPr="000F2BFC" w:rsidRDefault="00F91376"/>
        </w:tc>
        <w:tc>
          <w:tcPr>
            <w:tcW w:w="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6C0E5" w14:textId="77777777" w:rsidR="00F91376" w:rsidRPr="000F2BFC" w:rsidRDefault="00F91376"/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2D2D4" w14:textId="77777777" w:rsidR="00F91376" w:rsidRPr="000F2BFC" w:rsidRDefault="00F91376">
            <w:bookmarkStart w:id="37" w:name="RANGE!E20"/>
            <w:r w:rsidRPr="000F2BFC">
              <w:t>(</w:t>
            </w:r>
            <w:r w:rsidRPr="000F2BFC">
              <w:rPr>
                <w:i/>
                <w:iCs/>
              </w:rPr>
              <w:t>d</w:t>
            </w:r>
            <w:r w:rsidRPr="000F2BFC">
              <w:t>) If applicable, describe analytical methods taking account of sampling strategy</w:t>
            </w:r>
            <w:bookmarkEnd w:id="37"/>
          </w:p>
        </w:tc>
      </w:tr>
      <w:tr w:rsidR="000F2BFC" w:rsidRPr="000F2BFC" w14:paraId="06C8E16B" w14:textId="77777777" w:rsidTr="000F2BFC">
        <w:trPr>
          <w:trHeight w:val="285"/>
        </w:trPr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46378" w14:textId="77777777" w:rsidR="00F91376" w:rsidRPr="000F2BFC" w:rsidRDefault="00F91376">
            <w:pPr>
              <w:rPr>
                <w:b/>
                <w:bCs/>
              </w:rPr>
            </w:pPr>
            <w:bookmarkStart w:id="38" w:name="bold28"/>
            <w:bookmarkStart w:id="39" w:name="RANGE!C21"/>
            <w:r w:rsidRPr="000F2BFC">
              <w:rPr>
                <w:b/>
                <w:bCs/>
              </w:rPr>
              <w:t>Results</w:t>
            </w:r>
            <w:bookmarkEnd w:id="38"/>
            <w:bookmarkEnd w:id="39"/>
          </w:p>
        </w:tc>
      </w:tr>
      <w:tr w:rsidR="000F2BFC" w:rsidRPr="000F2BFC" w14:paraId="61CF6DA3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C6BC8" w14:textId="77777777" w:rsidR="00F91376" w:rsidRPr="000F2BFC" w:rsidRDefault="00F91376">
            <w:bookmarkStart w:id="40" w:name="bold29"/>
            <w:bookmarkStart w:id="41" w:name="RANGE!C22"/>
            <w:r w:rsidRPr="000F2BFC">
              <w:rPr>
                <w:bCs/>
              </w:rPr>
              <w:t>Participants</w:t>
            </w:r>
            <w:bookmarkEnd w:id="40"/>
            <w:bookmarkEnd w:id="41"/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D46A" w14:textId="77777777" w:rsidR="00F91376" w:rsidRPr="000F2BFC" w:rsidRDefault="00F91376">
            <w:pPr>
              <w:jc w:val="center"/>
            </w:pPr>
            <w:bookmarkStart w:id="42" w:name="RANGE!D22"/>
            <w:r w:rsidRPr="000F2BFC">
              <w:t>13*</w:t>
            </w:r>
            <w:bookmarkEnd w:id="42"/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4AA8B" w14:textId="77777777" w:rsidR="00F91376" w:rsidRPr="000F2BFC" w:rsidRDefault="00F91376">
            <w:r w:rsidRPr="000F2BFC">
              <w:t>(a) Report numbers of individuals at each stage of study—</w:t>
            </w:r>
            <w:proofErr w:type="spellStart"/>
            <w:proofErr w:type="gramStart"/>
            <w:r w:rsidRPr="000F2BFC">
              <w:t>eg</w:t>
            </w:r>
            <w:proofErr w:type="spellEnd"/>
            <w:proofErr w:type="gramEnd"/>
            <w:r w:rsidRPr="000F2BFC">
              <w:t xml:space="preserve"> numbers potentially eligible, examined for eligibility, confirmed eligible, included in the study, completing follow-up, and analysed</w:t>
            </w:r>
          </w:p>
        </w:tc>
      </w:tr>
      <w:tr w:rsidR="000F2BFC" w:rsidRPr="000F2BFC" w14:paraId="4806357F" w14:textId="77777777" w:rsidTr="000F2BFC">
        <w:trPr>
          <w:trHeight w:val="285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DE991" w14:textId="77777777" w:rsidR="00F91376" w:rsidRPr="000F2BFC" w:rsidRDefault="00F91376">
            <w:bookmarkStart w:id="43" w:name="bold33"/>
            <w:bookmarkStart w:id="44" w:name="RANGE!C23"/>
            <w:r w:rsidRPr="000F2BFC">
              <w:rPr>
                <w:bCs/>
              </w:rPr>
              <w:t>Descriptive data</w:t>
            </w:r>
            <w:bookmarkEnd w:id="43"/>
            <w:bookmarkEnd w:id="44"/>
          </w:p>
        </w:tc>
        <w:tc>
          <w:tcPr>
            <w:tcW w:w="5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65A55" w14:textId="77777777" w:rsidR="00F91376" w:rsidRPr="000F2BFC" w:rsidRDefault="00F91376">
            <w:pPr>
              <w:jc w:val="center"/>
            </w:pPr>
            <w:bookmarkStart w:id="45" w:name="RANGE!D23"/>
            <w:r w:rsidRPr="000F2BFC">
              <w:t>14*</w:t>
            </w:r>
            <w:bookmarkEnd w:id="45"/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4560D" w14:textId="77777777" w:rsidR="00F91376" w:rsidRPr="000F2BFC" w:rsidRDefault="00F91376">
            <w:r w:rsidRPr="000F2BFC">
              <w:t>(a) Give characteristics of study participants (</w:t>
            </w:r>
            <w:proofErr w:type="spellStart"/>
            <w:proofErr w:type="gramStart"/>
            <w:r w:rsidRPr="000F2BFC">
              <w:t>eg</w:t>
            </w:r>
            <w:proofErr w:type="spellEnd"/>
            <w:proofErr w:type="gramEnd"/>
            <w:r w:rsidRPr="000F2BFC">
              <w:t xml:space="preserve"> demographic, clinical, social) and information on exposures and potential confounders</w:t>
            </w:r>
          </w:p>
        </w:tc>
      </w:tr>
      <w:tr w:rsidR="000F2BFC" w:rsidRPr="000F2BFC" w14:paraId="4B84ECB2" w14:textId="77777777" w:rsidTr="000F2BFC">
        <w:trPr>
          <w:trHeight w:val="285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F1DE2" w14:textId="77777777" w:rsidR="00F91376" w:rsidRPr="000F2BFC" w:rsidRDefault="00F91376"/>
        </w:tc>
        <w:tc>
          <w:tcPr>
            <w:tcW w:w="5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6A2B49" w14:textId="77777777" w:rsidR="00F91376" w:rsidRPr="000F2BFC" w:rsidRDefault="00F91376"/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B7499" w14:textId="77777777" w:rsidR="00F91376" w:rsidRPr="000F2BFC" w:rsidRDefault="00F91376">
            <w:bookmarkStart w:id="46" w:name="RANGE!E24"/>
            <w:r w:rsidRPr="000F2BFC">
              <w:t>(b) Indicate number of participants with missing data for each variable of interest</w:t>
            </w:r>
            <w:bookmarkEnd w:id="46"/>
          </w:p>
        </w:tc>
      </w:tr>
      <w:tr w:rsidR="000F2BFC" w:rsidRPr="000F2BFC" w14:paraId="76BF4324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93DB5" w14:textId="77777777" w:rsidR="00F91376" w:rsidRPr="000F2BFC" w:rsidRDefault="00F91376">
            <w:bookmarkStart w:id="47" w:name="bold38"/>
            <w:bookmarkStart w:id="48" w:name="RANGE!C25"/>
            <w:r w:rsidRPr="000F2BFC">
              <w:rPr>
                <w:bCs/>
              </w:rPr>
              <w:t>Outcome data</w:t>
            </w:r>
            <w:bookmarkEnd w:id="47"/>
            <w:bookmarkEnd w:id="48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128D0" w14:textId="77777777" w:rsidR="00F91376" w:rsidRPr="000F2BFC" w:rsidRDefault="00F91376">
            <w:pPr>
              <w:jc w:val="center"/>
            </w:pPr>
            <w:bookmarkStart w:id="49" w:name="RANGE!D25"/>
            <w:r w:rsidRPr="000F2BFC">
              <w:t>15*</w:t>
            </w:r>
            <w:bookmarkEnd w:id="49"/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78827" w14:textId="77777777" w:rsidR="00F91376" w:rsidRPr="000F2BFC" w:rsidRDefault="00F91376">
            <w:r w:rsidRPr="000F2BFC">
              <w:t>Cross-sectional study—Report numbers of outcome events or summary measures</w:t>
            </w:r>
          </w:p>
        </w:tc>
      </w:tr>
      <w:tr w:rsidR="000F2BFC" w:rsidRPr="000F2BFC" w14:paraId="0C439FCE" w14:textId="77777777" w:rsidTr="000F2BFC">
        <w:trPr>
          <w:trHeight w:val="285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A967" w14:textId="77777777" w:rsidR="00F91376" w:rsidRPr="000F2BFC" w:rsidRDefault="00F91376">
            <w:bookmarkStart w:id="50" w:name="italic40"/>
            <w:bookmarkStart w:id="51" w:name="RANGE!C26"/>
            <w:r w:rsidRPr="000F2BFC">
              <w:rPr>
                <w:bCs/>
              </w:rPr>
              <w:t>Main results</w:t>
            </w:r>
            <w:bookmarkEnd w:id="50"/>
            <w:bookmarkEnd w:id="51"/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2887F" w14:textId="77777777" w:rsidR="00F91376" w:rsidRPr="000F2BFC" w:rsidRDefault="00F91376">
            <w:pPr>
              <w:jc w:val="center"/>
            </w:pPr>
            <w:r w:rsidRPr="000F2BFC">
              <w:t>16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B2CD5" w14:textId="77777777" w:rsidR="00F91376" w:rsidRPr="000F2BFC" w:rsidRDefault="00F91376">
            <w:r w:rsidRPr="000F2BFC">
              <w:t>(</w:t>
            </w:r>
            <w:r w:rsidRPr="000F2BFC">
              <w:rPr>
                <w:i/>
                <w:iCs/>
              </w:rPr>
              <w:t>a</w:t>
            </w:r>
            <w:r w:rsidRPr="000F2BFC">
              <w:t>) Give unadjusted estimates and, if applicable, confounder-adjusted estimates and their precision (</w:t>
            </w:r>
            <w:proofErr w:type="spellStart"/>
            <w:r w:rsidRPr="000F2BFC">
              <w:t>eg</w:t>
            </w:r>
            <w:proofErr w:type="spellEnd"/>
            <w:r w:rsidRPr="000F2BFC">
              <w:t>, 95% confidence interval). Make clear which confounders were adjusted for and why they were included</w:t>
            </w:r>
          </w:p>
        </w:tc>
      </w:tr>
      <w:tr w:rsidR="000F2BFC" w:rsidRPr="000F2BFC" w14:paraId="5D2B5ED8" w14:textId="77777777" w:rsidTr="000F2BFC">
        <w:trPr>
          <w:trHeight w:val="285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64CB3" w14:textId="77777777" w:rsidR="00F91376" w:rsidRPr="000F2BFC" w:rsidRDefault="00F91376"/>
        </w:tc>
        <w:tc>
          <w:tcPr>
            <w:tcW w:w="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91E9C" w14:textId="77777777" w:rsidR="00F91376" w:rsidRPr="000F2BFC" w:rsidRDefault="00F91376"/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80743" w14:textId="77777777" w:rsidR="00F91376" w:rsidRPr="000F2BFC" w:rsidRDefault="00F91376">
            <w:bookmarkStart w:id="52" w:name="RANGE!E27"/>
            <w:r w:rsidRPr="000F2BFC">
              <w:t>(</w:t>
            </w:r>
            <w:r w:rsidRPr="000F2BFC">
              <w:rPr>
                <w:i/>
                <w:iCs/>
              </w:rPr>
              <w:t>b</w:t>
            </w:r>
            <w:r w:rsidRPr="000F2BFC">
              <w:t>) Report category boundaries when continuous variables were categorized</w:t>
            </w:r>
            <w:bookmarkEnd w:id="52"/>
          </w:p>
        </w:tc>
      </w:tr>
      <w:tr w:rsidR="000F2BFC" w:rsidRPr="000F2BFC" w14:paraId="524E2EF6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26593" w14:textId="77777777" w:rsidR="00F91376" w:rsidRPr="000F2BFC" w:rsidRDefault="00F91376">
            <w:bookmarkStart w:id="53" w:name="italic43"/>
            <w:bookmarkStart w:id="54" w:name="RANGE!C28"/>
            <w:r w:rsidRPr="000F2BFC">
              <w:rPr>
                <w:bCs/>
              </w:rPr>
              <w:lastRenderedPageBreak/>
              <w:t>Other analyses</w:t>
            </w:r>
            <w:bookmarkEnd w:id="53"/>
            <w:bookmarkEnd w:id="54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FA1D3" w14:textId="77777777" w:rsidR="00F91376" w:rsidRPr="000F2BFC" w:rsidRDefault="00F91376">
            <w:pPr>
              <w:jc w:val="center"/>
            </w:pPr>
            <w:r w:rsidRPr="000F2BFC">
              <w:t>17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00B4C" w14:textId="77777777" w:rsidR="00F91376" w:rsidRPr="000F2BFC" w:rsidRDefault="00F91376">
            <w:r w:rsidRPr="000F2BFC">
              <w:t>Report other analyses done—</w:t>
            </w:r>
            <w:proofErr w:type="spellStart"/>
            <w:proofErr w:type="gramStart"/>
            <w:r w:rsidRPr="000F2BFC">
              <w:t>eg</w:t>
            </w:r>
            <w:proofErr w:type="spellEnd"/>
            <w:proofErr w:type="gramEnd"/>
            <w:r w:rsidRPr="000F2BFC">
              <w:t xml:space="preserve"> analyses of subgroups and interactions, and sensitivity analyses</w:t>
            </w:r>
          </w:p>
        </w:tc>
      </w:tr>
      <w:tr w:rsidR="000F2BFC" w:rsidRPr="000F2BFC" w14:paraId="072D75DA" w14:textId="77777777" w:rsidTr="000F2BFC">
        <w:trPr>
          <w:trHeight w:val="285"/>
        </w:trPr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C70BB" w14:textId="77777777" w:rsidR="00F91376" w:rsidRPr="000F2BFC" w:rsidRDefault="00F91376">
            <w:pPr>
              <w:rPr>
                <w:b/>
                <w:bCs/>
              </w:rPr>
            </w:pPr>
            <w:bookmarkStart w:id="55" w:name="italic44"/>
            <w:bookmarkStart w:id="56" w:name="RANGE!C29"/>
            <w:r w:rsidRPr="000F2BFC">
              <w:rPr>
                <w:b/>
                <w:bCs/>
              </w:rPr>
              <w:t>Discussion</w:t>
            </w:r>
            <w:bookmarkEnd w:id="55"/>
            <w:bookmarkEnd w:id="56"/>
          </w:p>
        </w:tc>
      </w:tr>
      <w:tr w:rsidR="000F2BFC" w:rsidRPr="000F2BFC" w14:paraId="47BF238B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EDD58" w14:textId="77777777" w:rsidR="00F91376" w:rsidRPr="000F2BFC" w:rsidRDefault="00F91376">
            <w:bookmarkStart w:id="57" w:name="italic45"/>
            <w:bookmarkStart w:id="58" w:name="RANGE!C30"/>
            <w:r w:rsidRPr="000F2BFC">
              <w:rPr>
                <w:bCs/>
              </w:rPr>
              <w:t>Key results</w:t>
            </w:r>
            <w:bookmarkEnd w:id="57"/>
            <w:bookmarkEnd w:id="58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E7F2B" w14:textId="77777777" w:rsidR="00F91376" w:rsidRPr="000F2BFC" w:rsidRDefault="00F91376">
            <w:pPr>
              <w:jc w:val="center"/>
            </w:pPr>
            <w:r w:rsidRPr="000F2BFC">
              <w:t>18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15462" w14:textId="77777777" w:rsidR="00F91376" w:rsidRPr="000F2BFC" w:rsidRDefault="00F91376">
            <w:r w:rsidRPr="000F2BFC">
              <w:t>Summarise key results with reference to study objectives</w:t>
            </w:r>
          </w:p>
        </w:tc>
      </w:tr>
      <w:tr w:rsidR="000F2BFC" w:rsidRPr="000F2BFC" w14:paraId="33AEECCE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37393" w14:textId="77777777" w:rsidR="00F91376" w:rsidRPr="000F2BFC" w:rsidRDefault="00F91376">
            <w:bookmarkStart w:id="59" w:name="italic46"/>
            <w:bookmarkStart w:id="60" w:name="RANGE!C31"/>
            <w:r w:rsidRPr="000F2BFC">
              <w:rPr>
                <w:bCs/>
              </w:rPr>
              <w:t>Limitations</w:t>
            </w:r>
            <w:bookmarkEnd w:id="59"/>
            <w:bookmarkEnd w:id="60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8D59" w14:textId="77777777" w:rsidR="00F91376" w:rsidRPr="000F2BFC" w:rsidRDefault="00F91376">
            <w:pPr>
              <w:jc w:val="center"/>
            </w:pPr>
            <w:r w:rsidRPr="000F2BFC">
              <w:t>19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C32A0" w14:textId="77777777" w:rsidR="00F91376" w:rsidRPr="000F2BFC" w:rsidRDefault="00F91376">
            <w:r w:rsidRPr="000F2BFC">
              <w:t xml:space="preserve">Discuss limitations of the study, </w:t>
            </w:r>
            <w:proofErr w:type="gramStart"/>
            <w:r w:rsidRPr="000F2BFC">
              <w:t>taking into account</w:t>
            </w:r>
            <w:proofErr w:type="gramEnd"/>
            <w:r w:rsidRPr="000F2BFC">
              <w:t xml:space="preserve"> sources of potential bias or imprecision. Discuss both direction and magnitude of any potential bias</w:t>
            </w:r>
          </w:p>
        </w:tc>
      </w:tr>
      <w:tr w:rsidR="000F2BFC" w:rsidRPr="000F2BFC" w14:paraId="2EDF5EDA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F7C04" w14:textId="77777777" w:rsidR="00F91376" w:rsidRPr="000F2BFC" w:rsidRDefault="00F91376">
            <w:bookmarkStart w:id="61" w:name="italic47"/>
            <w:bookmarkStart w:id="62" w:name="RANGE!C32"/>
            <w:r w:rsidRPr="000F2BFC">
              <w:rPr>
                <w:bCs/>
              </w:rPr>
              <w:t>Interpretation</w:t>
            </w:r>
            <w:bookmarkEnd w:id="61"/>
            <w:bookmarkEnd w:id="62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595D8" w14:textId="77777777" w:rsidR="00F91376" w:rsidRPr="000F2BFC" w:rsidRDefault="00F91376">
            <w:pPr>
              <w:jc w:val="center"/>
            </w:pPr>
            <w:r w:rsidRPr="000F2BFC">
              <w:t>20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26AFF" w14:textId="77777777" w:rsidR="00F91376" w:rsidRPr="000F2BFC" w:rsidRDefault="00F91376">
            <w:r w:rsidRPr="000F2BFC"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0F2BFC" w:rsidRPr="000F2BFC" w14:paraId="3C97517F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69D1A" w14:textId="77777777" w:rsidR="00F91376" w:rsidRPr="000F2BFC" w:rsidRDefault="00F91376">
            <w:bookmarkStart w:id="63" w:name="italic48"/>
            <w:bookmarkStart w:id="64" w:name="RANGE!C33"/>
            <w:r w:rsidRPr="000F2BFC">
              <w:rPr>
                <w:bCs/>
              </w:rPr>
              <w:t>Generalisability</w:t>
            </w:r>
            <w:bookmarkEnd w:id="63"/>
            <w:bookmarkEnd w:id="64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5B901" w14:textId="77777777" w:rsidR="00F91376" w:rsidRPr="000F2BFC" w:rsidRDefault="00F91376">
            <w:pPr>
              <w:jc w:val="center"/>
            </w:pPr>
            <w:r w:rsidRPr="000F2BFC">
              <w:t>21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70494" w14:textId="77777777" w:rsidR="00F91376" w:rsidRPr="000F2BFC" w:rsidRDefault="00F91376">
            <w:r w:rsidRPr="000F2BFC">
              <w:t>Discuss the generalisability (external validity) of the study results</w:t>
            </w:r>
          </w:p>
        </w:tc>
      </w:tr>
      <w:tr w:rsidR="000F2BFC" w:rsidRPr="000F2BFC" w14:paraId="68169D7B" w14:textId="77777777" w:rsidTr="000F2BFC">
        <w:trPr>
          <w:trHeight w:val="285"/>
        </w:trPr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43AA" w14:textId="77777777" w:rsidR="00F91376" w:rsidRPr="000F2BFC" w:rsidRDefault="00F91376">
            <w:pPr>
              <w:rPr>
                <w:b/>
                <w:bCs/>
              </w:rPr>
            </w:pPr>
            <w:bookmarkStart w:id="65" w:name="italic49"/>
            <w:bookmarkStart w:id="66" w:name="RANGE!C34"/>
            <w:r w:rsidRPr="000F2BFC">
              <w:rPr>
                <w:b/>
                <w:bCs/>
              </w:rPr>
              <w:t>Other information</w:t>
            </w:r>
            <w:bookmarkEnd w:id="65"/>
            <w:bookmarkEnd w:id="66"/>
          </w:p>
        </w:tc>
      </w:tr>
      <w:tr w:rsidR="000F2BFC" w:rsidRPr="000F2BFC" w14:paraId="2925EB09" w14:textId="77777777" w:rsidTr="000F2BFC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477E3" w14:textId="77777777" w:rsidR="00F91376" w:rsidRPr="000F2BFC" w:rsidRDefault="00F91376">
            <w:bookmarkStart w:id="67" w:name="bold51"/>
            <w:bookmarkStart w:id="68" w:name="RANGE!C35"/>
            <w:r w:rsidRPr="000F2BFC">
              <w:rPr>
                <w:bCs/>
              </w:rPr>
              <w:t>Funding</w:t>
            </w:r>
            <w:bookmarkEnd w:id="67"/>
            <w:bookmarkEnd w:id="68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81123" w14:textId="77777777" w:rsidR="00F91376" w:rsidRPr="000F2BFC" w:rsidRDefault="00F91376">
            <w:pPr>
              <w:jc w:val="center"/>
            </w:pPr>
            <w:r w:rsidRPr="000F2BFC">
              <w:t>22</w:t>
            </w:r>
          </w:p>
        </w:tc>
        <w:tc>
          <w:tcPr>
            <w:tcW w:w="6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451B" w14:textId="77777777" w:rsidR="00F91376" w:rsidRPr="000F2BFC" w:rsidRDefault="00F91376">
            <w:r w:rsidRPr="000F2BFC">
              <w:t>Give the source of funding and the role of the funders for the present study and, if applicable, for the original study on which the present article is based</w:t>
            </w:r>
          </w:p>
        </w:tc>
      </w:tr>
    </w:tbl>
    <w:p w14:paraId="44A4A54A" w14:textId="2EB68406" w:rsidR="00175454" w:rsidRPr="000F2BFC" w:rsidRDefault="00F91376" w:rsidP="00175454">
      <w:pPr>
        <w:rPr>
          <w:rFonts w:eastAsia="Arial"/>
        </w:rPr>
      </w:pPr>
      <w:r w:rsidRPr="000F2BFC">
        <w:rPr>
          <w:rFonts w:eastAsia="Arial"/>
        </w:rPr>
        <w:t xml:space="preserve"> </w:t>
      </w:r>
      <w:r w:rsidR="00175454" w:rsidRPr="000F2BFC">
        <w:rPr>
          <w:rFonts w:eastAsia="Arial"/>
        </w:rPr>
        <w:t xml:space="preserve">Adopted guideline from STROBE checklist. </w:t>
      </w:r>
    </w:p>
    <w:p w14:paraId="44A4A54B" w14:textId="77777777" w:rsidR="00175454" w:rsidRPr="000F2BFC" w:rsidRDefault="00175454"/>
    <w:sectPr w:rsidR="00175454" w:rsidRPr="000F2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AB"/>
    <w:rsid w:val="000F2BFC"/>
    <w:rsid w:val="00175454"/>
    <w:rsid w:val="002F77AB"/>
    <w:rsid w:val="00480A70"/>
    <w:rsid w:val="0051611F"/>
    <w:rsid w:val="00D31FD1"/>
    <w:rsid w:val="00F55B9C"/>
    <w:rsid w:val="00F9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A4A4BA"/>
  <w15:docId w15:val="{3084277E-215F-4699-98B1-FAEB1F50F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454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175454"/>
    <w:pPr>
      <w:spacing w:after="0"/>
    </w:pPr>
    <w:rPr>
      <w:b/>
      <w:szCs w:val="20"/>
    </w:rPr>
  </w:style>
  <w:style w:type="paragraph" w:customStyle="1" w:styleId="TableSubHead">
    <w:name w:val="TableSubHead"/>
    <w:basedOn w:val="TableHeader"/>
    <w:rsid w:val="00175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9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5</Words>
  <Characters>3003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PA</dc:creator>
  <cp:lastModifiedBy>Editor</cp:lastModifiedBy>
  <cp:revision>3</cp:revision>
  <dcterms:created xsi:type="dcterms:W3CDTF">2023-10-13T19:23:00Z</dcterms:created>
  <dcterms:modified xsi:type="dcterms:W3CDTF">2023-10-13T19:25:00Z</dcterms:modified>
</cp:coreProperties>
</file>